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5AB" w:rsidRDefault="002245AB" w:rsidP="002245A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81042A">
        <w:rPr>
          <w:rFonts w:ascii="Times New Roman" w:hAnsi="Times New Roman" w:cs="Times New Roman"/>
          <w:b/>
          <w:sz w:val="24"/>
          <w:szCs w:val="24"/>
        </w:rPr>
        <w:t>able</w:t>
      </w:r>
      <w:r w:rsidR="003C1CBB">
        <w:rPr>
          <w:rFonts w:ascii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81042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A30F9" w:rsidRPr="009F0855" w:rsidRDefault="002245AB" w:rsidP="002245AB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S</w:t>
      </w:r>
      <w:r w:rsidR="003C1CBB">
        <w:rPr>
          <w:rFonts w:ascii="Times New Roman" w:hAnsi="Times New Roman" w:cs="Times New Roman"/>
          <w:b/>
          <w:sz w:val="24"/>
          <w:szCs w:val="24"/>
        </w:rPr>
        <w:t>4</w:t>
      </w:r>
      <w:r w:rsidR="005F029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="005A30F9" w:rsidRPr="009F0855">
        <w:rPr>
          <w:rFonts w:ascii="Times New Roman" w:hAnsi="Times New Roman" w:cs="Times New Roman"/>
          <w:sz w:val="24"/>
          <w:szCs w:val="24"/>
        </w:rPr>
        <w:t xml:space="preserve"> Core</w:t>
      </w:r>
      <w:r w:rsidR="00730756">
        <w:rPr>
          <w:rFonts w:ascii="Times New Roman" w:hAnsi="Times New Roman" w:cs="Times New Roman"/>
          <w:sz w:val="24"/>
          <w:szCs w:val="24"/>
        </w:rPr>
        <w:t xml:space="preserve">set of North East </w:t>
      </w:r>
      <w:r w:rsidR="005A30F9" w:rsidRPr="009F0855">
        <w:rPr>
          <w:rFonts w:ascii="Times New Roman" w:hAnsi="Times New Roman" w:cs="Times New Roman"/>
          <w:sz w:val="24"/>
          <w:szCs w:val="24"/>
        </w:rPr>
        <w:t xml:space="preserve">landraces </w:t>
      </w:r>
      <w:r w:rsidR="00730756">
        <w:rPr>
          <w:rFonts w:ascii="Times New Roman" w:hAnsi="Times New Roman" w:cs="Times New Roman"/>
          <w:sz w:val="24"/>
          <w:szCs w:val="24"/>
        </w:rPr>
        <w:t>demarcated by using Morphological and molecular markers</w:t>
      </w:r>
      <w:r w:rsidR="005A30F9" w:rsidRPr="009F0855">
        <w:rPr>
          <w:rFonts w:ascii="Times New Roman" w:hAnsi="Times New Roman" w:cs="Times New Roman"/>
          <w:sz w:val="24"/>
          <w:szCs w:val="24"/>
        </w:rPr>
        <w:t>.</w:t>
      </w:r>
      <w:r w:rsidR="0081042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023"/>
        <w:gridCol w:w="2976"/>
      </w:tblGrid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S. NO.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Core landraces</w:t>
            </w:r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Badshahbhog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Joh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9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nom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ok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Meghalaya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lakang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7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hangamr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9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Allechisho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53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nong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angbu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Bheemap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eepur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64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Chingphourel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78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M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sungi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8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Erimaphou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7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oibro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sok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9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Duikungmei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0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rengos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Chingphourelamubi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7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lbulow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3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Hungdung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47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nuikhamei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48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emenya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epeyu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63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eke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64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odumoni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Ahu</w:t>
            </w:r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8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Wainem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79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hekrulh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84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ssish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uri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1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khara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sut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3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oyajang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4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Wazuho</w:t>
            </w:r>
            <w:proofErr w:type="spellEnd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 xml:space="preserve"> </w:t>
            </w: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hek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97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hatsen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1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alutawar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0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Ratkhar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14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Thenyouakh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28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Kemeste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1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Yanjoepya</w:t>
            </w:r>
            <w:proofErr w:type="spellEnd"/>
          </w:p>
        </w:tc>
      </w:tr>
      <w:tr w:rsidR="005A30F9" w:rsidRPr="009F0855" w:rsidTr="002245AB">
        <w:trPr>
          <w:trHeight w:val="305"/>
        </w:trPr>
        <w:tc>
          <w:tcPr>
            <w:tcW w:w="1023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2</w:t>
            </w:r>
          </w:p>
        </w:tc>
        <w:tc>
          <w:tcPr>
            <w:tcW w:w="2976" w:type="dxa"/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Deserkangbu</w:t>
            </w:r>
            <w:proofErr w:type="spellEnd"/>
          </w:p>
        </w:tc>
      </w:tr>
    </w:tbl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Default="002245AB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</w:t>
      </w:r>
      <w:r w:rsidR="003C1CB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9F0855">
        <w:rPr>
          <w:rFonts w:ascii="Times New Roman" w:hAnsi="Times New Roman" w:cs="Times New Roman"/>
          <w:sz w:val="24"/>
          <w:szCs w:val="24"/>
        </w:rPr>
        <w:t>on-heuristic</w:t>
      </w:r>
      <w:r>
        <w:rPr>
          <w:rFonts w:ascii="Times New Roman" w:hAnsi="Times New Roman" w:cs="Times New Roman"/>
          <w:sz w:val="24"/>
          <w:szCs w:val="24"/>
        </w:rPr>
        <w:t xml:space="preserve"> values of identified coreset</w:t>
      </w:r>
      <w:r w:rsidRPr="009F0855">
        <w:rPr>
          <w:rFonts w:ascii="Times New Roman" w:hAnsi="Times New Roman" w:cs="Times New Roman"/>
          <w:sz w:val="24"/>
          <w:szCs w:val="24"/>
        </w:rPr>
        <w:t>.</w:t>
      </w:r>
    </w:p>
    <w:p w:rsidR="002245AB" w:rsidRPr="002245AB" w:rsidRDefault="002245AB" w:rsidP="005A30F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981"/>
        <w:gridCol w:w="1032"/>
      </w:tblGrid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proofErr w:type="spellStart"/>
            <w:r w:rsidRPr="009F085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Powercore</w:t>
            </w:r>
            <w:proofErr w:type="spellEnd"/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Efficiency index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82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Mean difference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4.42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Coincidence rate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00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Variance difference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9.17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Variable rate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118.18</w:t>
            </w:r>
          </w:p>
        </w:tc>
        <w:bookmarkStart w:id="0" w:name="_GoBack"/>
        <w:bookmarkEnd w:id="0"/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PIC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0.99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C-Count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33</w:t>
            </w:r>
          </w:p>
        </w:tc>
      </w:tr>
      <w:tr w:rsidR="005A30F9" w:rsidRPr="009F0855" w:rsidTr="002245AB">
        <w:trPr>
          <w:trHeight w:val="290"/>
        </w:trPr>
        <w:tc>
          <w:tcPr>
            <w:tcW w:w="29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E-Count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A30F9" w:rsidRPr="009F0855" w:rsidRDefault="005A30F9" w:rsidP="009D4EA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 w:rsidRPr="009F0855"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  <w:t>232</w:t>
            </w:r>
          </w:p>
        </w:tc>
      </w:tr>
    </w:tbl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A30F9" w:rsidRPr="009F0855" w:rsidRDefault="005A30F9" w:rsidP="005A30F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B7105B" w:rsidRPr="009F0855" w:rsidRDefault="00B7105B">
      <w:pPr>
        <w:rPr>
          <w:rFonts w:ascii="Times New Roman" w:hAnsi="Times New Roman" w:cs="Times New Roman"/>
          <w:sz w:val="24"/>
          <w:szCs w:val="24"/>
        </w:rPr>
      </w:pPr>
    </w:p>
    <w:sectPr w:rsidR="00B7105B" w:rsidRPr="009F0855" w:rsidSect="00B71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30F9"/>
    <w:rsid w:val="00097E2E"/>
    <w:rsid w:val="001B6274"/>
    <w:rsid w:val="001C0688"/>
    <w:rsid w:val="001E0B7C"/>
    <w:rsid w:val="001E5C49"/>
    <w:rsid w:val="002245AB"/>
    <w:rsid w:val="002507B7"/>
    <w:rsid w:val="003C1CBB"/>
    <w:rsid w:val="00432855"/>
    <w:rsid w:val="00527DC8"/>
    <w:rsid w:val="005A30F9"/>
    <w:rsid w:val="005F0291"/>
    <w:rsid w:val="006106EF"/>
    <w:rsid w:val="006112A9"/>
    <w:rsid w:val="00613A80"/>
    <w:rsid w:val="006506A4"/>
    <w:rsid w:val="006E2A44"/>
    <w:rsid w:val="00730756"/>
    <w:rsid w:val="00801646"/>
    <w:rsid w:val="0081042A"/>
    <w:rsid w:val="00823991"/>
    <w:rsid w:val="00872E38"/>
    <w:rsid w:val="008743BA"/>
    <w:rsid w:val="008C7C13"/>
    <w:rsid w:val="0096727E"/>
    <w:rsid w:val="009E07D6"/>
    <w:rsid w:val="009F0855"/>
    <w:rsid w:val="00A84C02"/>
    <w:rsid w:val="00B7105B"/>
    <w:rsid w:val="00BA094D"/>
    <w:rsid w:val="00BB1042"/>
    <w:rsid w:val="00BD44CC"/>
    <w:rsid w:val="00C560E0"/>
    <w:rsid w:val="00DD020C"/>
    <w:rsid w:val="00E4523E"/>
    <w:rsid w:val="00E7003A"/>
    <w:rsid w:val="00F12088"/>
    <w:rsid w:val="00F5353E"/>
    <w:rsid w:val="00F5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E1614"/>
  <w15:docId w15:val="{8EFDF96A-96B0-440A-A147-D15CD502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30F9"/>
    <w:pPr>
      <w:spacing w:after="0" w:line="240" w:lineRule="auto"/>
    </w:pPr>
  </w:style>
  <w:style w:type="table" w:styleId="TableGrid">
    <w:name w:val="Table Grid"/>
    <w:basedOn w:val="TableNormal"/>
    <w:uiPriority w:val="59"/>
    <w:rsid w:val="005A3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A2DC8A-A2F8-4123-9465-35D055AD0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CB86D59-762C-42D9-8801-59E3E32127CB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2369900B-6DE0-4E73-8B54-52CD3C7F24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akshi</dc:creator>
  <cp:lastModifiedBy>Lucie</cp:lastModifiedBy>
  <cp:revision>2</cp:revision>
  <dcterms:created xsi:type="dcterms:W3CDTF">2017-08-21T09:24:00Z</dcterms:created>
  <dcterms:modified xsi:type="dcterms:W3CDTF">2017-08-21T09:24:00Z</dcterms:modified>
</cp:coreProperties>
</file>